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7EA438" w14:textId="57A45B3E" w:rsidR="006D7350" w:rsidRPr="00D1166E" w:rsidRDefault="006D7350" w:rsidP="006D7350">
      <w:pPr>
        <w:pStyle w:val="NoSpacing"/>
        <w:rPr>
          <w:rFonts w:ascii="Times New Roman" w:hAnsi="Times New Roman"/>
          <w:b/>
          <w:sz w:val="24"/>
        </w:rPr>
      </w:pPr>
      <w:r w:rsidRPr="00D1166E">
        <w:rPr>
          <w:rFonts w:ascii="Times New Roman" w:hAnsi="Times New Roman"/>
          <w:b/>
          <w:sz w:val="24"/>
          <w:u w:val="single"/>
        </w:rPr>
        <w:t xml:space="preserve">Table </w:t>
      </w:r>
      <w:r>
        <w:rPr>
          <w:rFonts w:ascii="Times New Roman" w:hAnsi="Times New Roman"/>
          <w:b/>
          <w:sz w:val="24"/>
          <w:u w:val="single"/>
        </w:rPr>
        <w:t>S2</w:t>
      </w:r>
      <w:r w:rsidRPr="00D1166E">
        <w:rPr>
          <w:rFonts w:ascii="Times New Roman" w:hAnsi="Times New Roman"/>
          <w:b/>
          <w:sz w:val="24"/>
          <w:u w:val="single"/>
        </w:rPr>
        <w:t>: Risk of bias assessment (based on Newcastle-Ottawa scale)</w:t>
      </w:r>
      <w:r w:rsidRPr="00D1166E">
        <w:rPr>
          <w:rFonts w:ascii="Times New Roman" w:hAnsi="Times New Roman"/>
          <w:b/>
          <w:sz w:val="24"/>
        </w:rPr>
        <w:t>-</w:t>
      </w:r>
    </w:p>
    <w:p w14:paraId="026EE5E5" w14:textId="77777777" w:rsidR="006D7350" w:rsidRDefault="006D7350" w:rsidP="006D7350">
      <w:pPr>
        <w:pStyle w:val="NoSpacing"/>
        <w:rPr>
          <w:b/>
          <w:u w:val="singl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12"/>
        <w:gridCol w:w="2006"/>
        <w:gridCol w:w="1711"/>
        <w:gridCol w:w="1659"/>
        <w:gridCol w:w="1863"/>
        <w:gridCol w:w="1605"/>
      </w:tblGrid>
      <w:tr w:rsidR="006D7350" w:rsidRPr="00D1166E" w14:paraId="7501B0AF" w14:textId="77777777" w:rsidTr="002561FD">
        <w:tc>
          <w:tcPr>
            <w:tcW w:w="0" w:type="auto"/>
            <w:shd w:val="clear" w:color="auto" w:fill="auto"/>
            <w:vAlign w:val="center"/>
          </w:tcPr>
          <w:p w14:paraId="737624BB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166E">
              <w:rPr>
                <w:rFonts w:ascii="Times New Roman" w:hAnsi="Times New Roman"/>
                <w:b/>
                <w:sz w:val="20"/>
                <w:szCs w:val="20"/>
              </w:rPr>
              <w:t>First Auth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6C1007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166E">
              <w:rPr>
                <w:rFonts w:ascii="Times New Roman" w:hAnsi="Times New Roman"/>
                <w:b/>
                <w:sz w:val="20"/>
                <w:szCs w:val="20"/>
              </w:rPr>
              <w:t>Cohort Study Desig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F8AEC" w14:textId="77777777" w:rsidR="006D7350" w:rsidRPr="00D1166E" w:rsidRDefault="006D7350" w:rsidP="00841EA4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166E">
              <w:rPr>
                <w:rFonts w:ascii="Times New Roman" w:hAnsi="Times New Roman"/>
                <w:b/>
                <w:sz w:val="20"/>
                <w:szCs w:val="20"/>
              </w:rPr>
              <w:t>Dialysis Modal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716A48" w14:textId="77777777" w:rsidR="006D7350" w:rsidRPr="00D1166E" w:rsidRDefault="006D7350" w:rsidP="00841EA4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166E">
              <w:rPr>
                <w:rFonts w:ascii="Times New Roman" w:hAnsi="Times New Roman"/>
                <w:b/>
                <w:sz w:val="20"/>
                <w:szCs w:val="20"/>
              </w:rPr>
              <w:t>Selection /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07313C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166E">
              <w:rPr>
                <w:rFonts w:ascii="Times New Roman" w:hAnsi="Times New Roman"/>
                <w:b/>
                <w:sz w:val="20"/>
                <w:szCs w:val="20"/>
              </w:rPr>
              <w:t>Comparability /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F8A5EA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166E">
              <w:rPr>
                <w:rFonts w:ascii="Times New Roman" w:hAnsi="Times New Roman"/>
                <w:b/>
                <w:sz w:val="20"/>
                <w:szCs w:val="20"/>
              </w:rPr>
              <w:t>Outcomes /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60F69F4F" w14:textId="77777777" w:rsidTr="002561FD">
        <w:tc>
          <w:tcPr>
            <w:tcW w:w="0" w:type="auto"/>
            <w:shd w:val="clear" w:color="auto" w:fill="auto"/>
            <w:vAlign w:val="center"/>
          </w:tcPr>
          <w:p w14:paraId="5CE42FFF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121E62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2459CA" w14:textId="77777777" w:rsidR="006D7350" w:rsidRPr="00BE50B9" w:rsidRDefault="006D7350" w:rsidP="00841EA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95591A" w14:textId="77777777" w:rsidR="006D7350" w:rsidRPr="00BE50B9" w:rsidRDefault="006D7350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87EF32" w14:textId="77777777" w:rsidR="006D7350" w:rsidRPr="00BE50B9" w:rsidRDefault="006D7350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F02635" w14:textId="77777777" w:rsidR="006D7350" w:rsidRPr="00BE50B9" w:rsidRDefault="006D7350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</w:p>
        </w:tc>
      </w:tr>
      <w:tr w:rsidR="006D7350" w:rsidRPr="00A46842" w14:paraId="24CA8532" w14:textId="77777777" w:rsidTr="002561FD">
        <w:tc>
          <w:tcPr>
            <w:tcW w:w="0" w:type="auto"/>
            <w:shd w:val="clear" w:color="auto" w:fill="auto"/>
            <w:vAlign w:val="center"/>
          </w:tcPr>
          <w:p w14:paraId="704A94A7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 xml:space="preserve">Al </w:t>
            </w: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Sarraf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>, 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35CDA4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1EF9E6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65C6FF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8FE154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C4324C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FA0F69" w:rsidRPr="00A46842" w14:paraId="00D0AD67" w14:textId="77777777" w:rsidTr="002561FD">
        <w:tc>
          <w:tcPr>
            <w:tcW w:w="0" w:type="auto"/>
            <w:shd w:val="clear" w:color="auto" w:fill="auto"/>
            <w:vAlign w:val="center"/>
          </w:tcPr>
          <w:p w14:paraId="408006BE" w14:textId="6962A95A" w:rsidR="00FA0F69" w:rsidRPr="00D1166E" w:rsidRDefault="00FA0F69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Ambur</w:t>
            </w:r>
            <w:proofErr w:type="spellEnd"/>
            <w:r w:rsidR="00D121E9">
              <w:rPr>
                <w:rFonts w:ascii="Times New Roman" w:hAnsi="Times New Roman"/>
                <w:sz w:val="16"/>
                <w:szCs w:val="16"/>
              </w:rPr>
              <w:t xml:space="preserve"> 2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8F86A3" w14:textId="52E9D8BA" w:rsidR="00FA0F69" w:rsidRPr="00D1166E" w:rsidRDefault="00D121E9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CC600" w14:textId="34A0A2DF" w:rsidR="00FA0F69" w:rsidRPr="00D1166E" w:rsidRDefault="00D121E9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B4BCFA" w14:textId="244F429F" w:rsidR="00FA0F69" w:rsidRPr="00BE50B9" w:rsidRDefault="00720056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C28788" w14:textId="27AD2F15" w:rsidR="00FA0F69" w:rsidRPr="00BE50B9" w:rsidRDefault="00720056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D63589" w14:textId="13911BB4" w:rsidR="00FA0F69" w:rsidRPr="00BE50B9" w:rsidRDefault="00D305A1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6046514F" w14:textId="77777777" w:rsidTr="002561FD">
        <w:tc>
          <w:tcPr>
            <w:tcW w:w="0" w:type="auto"/>
            <w:shd w:val="clear" w:color="auto" w:fill="auto"/>
            <w:vAlign w:val="center"/>
          </w:tcPr>
          <w:p w14:paraId="0864A51C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Andalib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>, 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1EE3C3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147957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800613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75F053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918FCB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D305A1" w:rsidRPr="00A46842" w14:paraId="4781698F" w14:textId="77777777" w:rsidTr="002561FD">
        <w:tc>
          <w:tcPr>
            <w:tcW w:w="0" w:type="auto"/>
            <w:shd w:val="clear" w:color="auto" w:fill="auto"/>
            <w:vAlign w:val="center"/>
          </w:tcPr>
          <w:p w14:paraId="0E82520F" w14:textId="56C5CCFE" w:rsidR="00D305A1" w:rsidRPr="00D1166E" w:rsidRDefault="00D305A1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Bal</w:t>
            </w:r>
            <w:r w:rsidR="00686A43">
              <w:rPr>
                <w:rFonts w:ascii="Times New Roman" w:hAnsi="Times New Roman"/>
                <w:sz w:val="16"/>
                <w:szCs w:val="16"/>
              </w:rPr>
              <w:t>ceniuk</w:t>
            </w:r>
            <w:proofErr w:type="spellEnd"/>
            <w:r w:rsidR="00686A43">
              <w:rPr>
                <w:rFonts w:ascii="Times New Roman" w:hAnsi="Times New Roman"/>
                <w:sz w:val="16"/>
                <w:szCs w:val="16"/>
              </w:rPr>
              <w:t xml:space="preserve"> 2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92BD86" w14:textId="6169F0B2" w:rsidR="00D305A1" w:rsidRPr="00D1166E" w:rsidRDefault="00686A43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DA0BB" w14:textId="4CE1BE31" w:rsidR="00D305A1" w:rsidRPr="00D1166E" w:rsidRDefault="007A586B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8C2B15" w14:textId="0B4A2D74" w:rsidR="00D305A1" w:rsidRPr="00BE50B9" w:rsidRDefault="007A586B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5D95EE" w14:textId="20220F83" w:rsidR="00D305A1" w:rsidRPr="00BE50B9" w:rsidRDefault="007A586B" w:rsidP="00841EA4">
            <w:pPr>
              <w:jc w:val="center"/>
              <w:rPr>
                <w:b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4D8202" w14:textId="55B9D63A" w:rsidR="00D305A1" w:rsidRPr="00BE50B9" w:rsidRDefault="007A586B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56027837" w14:textId="77777777" w:rsidTr="002561FD">
        <w:tc>
          <w:tcPr>
            <w:tcW w:w="0" w:type="auto"/>
            <w:shd w:val="clear" w:color="auto" w:fill="auto"/>
            <w:vAlign w:val="center"/>
          </w:tcPr>
          <w:p w14:paraId="04AA3991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Barbas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>, 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F1871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095355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CECB21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539683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C22496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7A586B" w:rsidRPr="00A46842" w14:paraId="1F936B41" w14:textId="77777777" w:rsidTr="002561FD">
        <w:tc>
          <w:tcPr>
            <w:tcW w:w="0" w:type="auto"/>
            <w:shd w:val="clear" w:color="auto" w:fill="auto"/>
            <w:vAlign w:val="center"/>
          </w:tcPr>
          <w:p w14:paraId="62FD8044" w14:textId="00F63FB7" w:rsidR="007A586B" w:rsidRPr="00D1166E" w:rsidRDefault="007A586B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Can</w:t>
            </w:r>
            <w:r w:rsidR="004C08C0">
              <w:rPr>
                <w:rFonts w:ascii="Times New Roman" w:hAnsi="Times New Roman"/>
                <w:sz w:val="16"/>
                <w:szCs w:val="16"/>
              </w:rPr>
              <w:t>cienne</w:t>
            </w:r>
            <w:proofErr w:type="spellEnd"/>
            <w:r w:rsidR="004C08C0">
              <w:rPr>
                <w:rFonts w:ascii="Times New Roman" w:hAnsi="Times New Roman"/>
                <w:sz w:val="16"/>
                <w:szCs w:val="16"/>
              </w:rPr>
              <w:t xml:space="preserve"> 2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2E96E8" w14:textId="4C82F5B6" w:rsidR="007A586B" w:rsidRPr="00D1166E" w:rsidRDefault="006F5E37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6012D4" w14:textId="4D6647BB" w:rsidR="007A586B" w:rsidRPr="00D1166E" w:rsidRDefault="00D820C7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BF32F8" w14:textId="291FAB74" w:rsidR="007A586B" w:rsidRPr="00BE50B9" w:rsidRDefault="00D90F0F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1339C7" w14:textId="0B0E8286" w:rsidR="007A586B" w:rsidRPr="00BE50B9" w:rsidRDefault="005D4C71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9C2710" w14:textId="284D1B46" w:rsidR="007A586B" w:rsidRPr="00BE50B9" w:rsidRDefault="00D90F0F" w:rsidP="00D90F0F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15313B70" w14:textId="77777777" w:rsidTr="002561FD">
        <w:tc>
          <w:tcPr>
            <w:tcW w:w="0" w:type="auto"/>
            <w:shd w:val="clear" w:color="auto" w:fill="auto"/>
            <w:vAlign w:val="center"/>
          </w:tcPr>
          <w:p w14:paraId="37CABB36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Charytan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>, 2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7CC94D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438224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E45998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4E171A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D91617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24D09FA8" w14:textId="77777777" w:rsidTr="002561FD">
        <w:tc>
          <w:tcPr>
            <w:tcW w:w="0" w:type="auto"/>
            <w:shd w:val="clear" w:color="auto" w:fill="auto"/>
            <w:vAlign w:val="center"/>
          </w:tcPr>
          <w:p w14:paraId="1CC1EB51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Cheng, 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6D3BAC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9706A2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E643D4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C4E0BA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EE08B3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7B24996F" w14:textId="77777777" w:rsidTr="002561FD">
        <w:tc>
          <w:tcPr>
            <w:tcW w:w="0" w:type="auto"/>
            <w:shd w:val="clear" w:color="auto" w:fill="auto"/>
            <w:vAlign w:val="center"/>
          </w:tcPr>
          <w:p w14:paraId="7289C7C5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Chikuda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>, 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C1C54E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BB1B2C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Haemodi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0E5F05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601C35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26EB7C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6DEDCDAA" w14:textId="77777777" w:rsidTr="002561FD">
        <w:tc>
          <w:tcPr>
            <w:tcW w:w="0" w:type="auto"/>
            <w:shd w:val="clear" w:color="auto" w:fill="auto"/>
            <w:vAlign w:val="center"/>
          </w:tcPr>
          <w:p w14:paraId="461F29AA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Chikwe,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8E3FCA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320AD7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D6A782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E4F20F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26D607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03AE5983" w14:textId="77777777" w:rsidTr="002561FD">
        <w:tc>
          <w:tcPr>
            <w:tcW w:w="0" w:type="auto"/>
            <w:shd w:val="clear" w:color="auto" w:fill="auto"/>
            <w:vAlign w:val="center"/>
          </w:tcPr>
          <w:p w14:paraId="56F7EE2A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Chung, 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78A165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D454E4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C98752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5927A0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51E440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0CC7E2EB" w14:textId="77777777" w:rsidTr="002561FD">
        <w:tc>
          <w:tcPr>
            <w:tcW w:w="0" w:type="auto"/>
            <w:shd w:val="clear" w:color="auto" w:fill="auto"/>
            <w:vAlign w:val="center"/>
          </w:tcPr>
          <w:p w14:paraId="52ACA1D3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Cloyd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>, 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C8EE13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622140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Haemodi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A25FA0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3B72FD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B7230A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6EF68E6D" w14:textId="77777777" w:rsidTr="002561FD">
        <w:tc>
          <w:tcPr>
            <w:tcW w:w="0" w:type="auto"/>
            <w:shd w:val="clear" w:color="auto" w:fill="auto"/>
            <w:vAlign w:val="center"/>
          </w:tcPr>
          <w:p w14:paraId="6B591242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Cooper, 2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1E5EDB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29D6F1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27BE29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B6DFDE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B73198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2D50A287" w14:textId="77777777" w:rsidTr="002561FD">
        <w:tc>
          <w:tcPr>
            <w:tcW w:w="0" w:type="auto"/>
            <w:shd w:val="clear" w:color="auto" w:fill="auto"/>
            <w:vAlign w:val="center"/>
          </w:tcPr>
          <w:p w14:paraId="03C2CF42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Ekici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>, 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95BA91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23313C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Peritoneal Di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247522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AE64E1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61002E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2EF6B0BC" w14:textId="77777777" w:rsidTr="002561FD">
        <w:tc>
          <w:tcPr>
            <w:tcW w:w="0" w:type="auto"/>
            <w:shd w:val="clear" w:color="auto" w:fill="auto"/>
            <w:vAlign w:val="center"/>
          </w:tcPr>
          <w:p w14:paraId="0977E944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Fornara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>, 19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3C8F79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58F085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Haemodi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0FF6CF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7C2A88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787A40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3EE4A901" w14:textId="77777777" w:rsidTr="002561FD">
        <w:tc>
          <w:tcPr>
            <w:tcW w:w="0" w:type="auto"/>
            <w:shd w:val="clear" w:color="auto" w:fill="auto"/>
            <w:vAlign w:val="center"/>
          </w:tcPr>
          <w:p w14:paraId="48E6DAB6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Fukushima, 2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615DB8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P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55415F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Haemodi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B9B811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D76D38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85DFBA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2D7C15F0" w14:textId="77777777" w:rsidTr="002561FD">
        <w:tc>
          <w:tcPr>
            <w:tcW w:w="0" w:type="auto"/>
            <w:shd w:val="clear" w:color="auto" w:fill="auto"/>
            <w:vAlign w:val="center"/>
          </w:tcPr>
          <w:p w14:paraId="65345B4F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Gajdos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>, 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9FDEA3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2CCD23" w14:textId="77777777" w:rsidR="006D7350" w:rsidRPr="00D1166E" w:rsidRDefault="006D7350" w:rsidP="00841EA4">
            <w:pPr>
              <w:tabs>
                <w:tab w:val="left" w:pos="1440"/>
              </w:tabs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C67AD9" w14:textId="77777777" w:rsidR="006D7350" w:rsidRPr="00BE50B9" w:rsidRDefault="006D7350" w:rsidP="00841EA4">
            <w:pPr>
              <w:tabs>
                <w:tab w:val="left" w:pos="1440"/>
              </w:tabs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63CD72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CD567F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1FC86F4C" w14:textId="77777777" w:rsidTr="002561FD">
        <w:tc>
          <w:tcPr>
            <w:tcW w:w="0" w:type="auto"/>
            <w:shd w:val="clear" w:color="auto" w:fill="auto"/>
            <w:vAlign w:val="center"/>
          </w:tcPr>
          <w:p w14:paraId="0C625CD3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Gajdos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>, 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8FCCD1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B13051" w14:textId="77777777" w:rsidR="006D7350" w:rsidRPr="00D1166E" w:rsidRDefault="006D7350" w:rsidP="00841EA4">
            <w:pPr>
              <w:tabs>
                <w:tab w:val="left" w:pos="1440"/>
              </w:tabs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97445B" w14:textId="77777777" w:rsidR="006D7350" w:rsidRPr="00BE50B9" w:rsidRDefault="006D7350" w:rsidP="00841EA4">
            <w:pPr>
              <w:tabs>
                <w:tab w:val="left" w:pos="1440"/>
              </w:tabs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2621FC" w14:textId="77777777" w:rsidR="006D7350" w:rsidRPr="00BE50B9" w:rsidRDefault="006D7350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F2B2F6" w14:textId="77777777" w:rsidR="006D7350" w:rsidRPr="00BE50B9" w:rsidRDefault="006D7350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D90F0F" w:rsidRPr="00A46842" w14:paraId="5AA8B805" w14:textId="77777777" w:rsidTr="002561FD">
        <w:tc>
          <w:tcPr>
            <w:tcW w:w="0" w:type="auto"/>
            <w:shd w:val="clear" w:color="auto" w:fill="auto"/>
            <w:vAlign w:val="center"/>
          </w:tcPr>
          <w:p w14:paraId="6E5C26F4" w14:textId="5220D009" w:rsidR="00D90F0F" w:rsidRPr="00D1166E" w:rsidRDefault="00D90F0F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iffin 2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4F50FB" w14:textId="1F880897" w:rsidR="00D90F0F" w:rsidRPr="00D1166E" w:rsidRDefault="00D90F0F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E28E37" w14:textId="70C729B3" w:rsidR="00D90F0F" w:rsidRPr="00D1166E" w:rsidRDefault="00172C45" w:rsidP="00841EA4">
            <w:pPr>
              <w:tabs>
                <w:tab w:val="left" w:pos="1440"/>
              </w:tabs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Haemodi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76B66F" w14:textId="1E82C4E3" w:rsidR="00D90F0F" w:rsidRPr="00BE50B9" w:rsidRDefault="001763BB" w:rsidP="00841EA4">
            <w:pPr>
              <w:tabs>
                <w:tab w:val="left" w:pos="1440"/>
              </w:tabs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41B418" w14:textId="02F0BE82" w:rsidR="00D90F0F" w:rsidRPr="00BE50B9" w:rsidRDefault="005D4C71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A6A22E" w14:textId="68C6B8EC" w:rsidR="00D90F0F" w:rsidRPr="00BE50B9" w:rsidRDefault="001763BB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02627F4D" w14:textId="77777777" w:rsidTr="002561FD">
        <w:tc>
          <w:tcPr>
            <w:tcW w:w="0" w:type="auto"/>
            <w:shd w:val="clear" w:color="auto" w:fill="auto"/>
            <w:vAlign w:val="center"/>
          </w:tcPr>
          <w:p w14:paraId="6762679C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Hibino, 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2DC3EF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C26FC2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Haemodi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462757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60017C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25B376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789E9443" w14:textId="77777777" w:rsidTr="002561FD">
        <w:tc>
          <w:tcPr>
            <w:tcW w:w="0" w:type="auto"/>
            <w:shd w:val="clear" w:color="auto" w:fill="auto"/>
            <w:vAlign w:val="center"/>
          </w:tcPr>
          <w:p w14:paraId="17BA60C0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Hickson, 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1E6CEF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45ECBB" w14:textId="77777777" w:rsidR="006D7350" w:rsidRPr="00D1166E" w:rsidDel="00900D3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Haemodi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97AEF4" w14:textId="77777777" w:rsidR="006D7350" w:rsidRPr="00BE50B9" w:rsidRDefault="006D7350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1FAB91" w14:textId="77777777" w:rsidR="006D7350" w:rsidRPr="00BE50B9" w:rsidRDefault="006D7350" w:rsidP="00841E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05CD38" w14:textId="77777777" w:rsidR="006D7350" w:rsidRPr="00BE50B9" w:rsidRDefault="006D7350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BE373F" w:rsidRPr="00A46842" w14:paraId="376B85F9" w14:textId="77777777" w:rsidTr="002561FD">
        <w:tc>
          <w:tcPr>
            <w:tcW w:w="0" w:type="auto"/>
            <w:shd w:val="clear" w:color="auto" w:fill="auto"/>
            <w:vAlign w:val="center"/>
          </w:tcPr>
          <w:p w14:paraId="0135DD7D" w14:textId="75CBE5E6" w:rsidR="00BE373F" w:rsidRPr="00D1166E" w:rsidRDefault="00BE373F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ckson 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7EAAA1" w14:textId="5384B1DD" w:rsidR="00BE373F" w:rsidRPr="00D1166E" w:rsidRDefault="00BE373F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648808" w14:textId="0931FC3B" w:rsidR="00BE373F" w:rsidRPr="00D1166E" w:rsidRDefault="00420D0A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C359F6" w14:textId="5DA60DB1" w:rsidR="00BE373F" w:rsidRPr="00BE50B9" w:rsidRDefault="00420D0A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5EF341" w14:textId="33BD4201" w:rsidR="00BE373F" w:rsidRDefault="00420D0A" w:rsidP="00841E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A6E9FD" w14:textId="70381B91" w:rsidR="00BE373F" w:rsidRDefault="00420D0A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FA3088" w:rsidRPr="00A46842" w14:paraId="154540F7" w14:textId="77777777" w:rsidTr="002561FD">
        <w:tc>
          <w:tcPr>
            <w:tcW w:w="0" w:type="auto"/>
            <w:shd w:val="clear" w:color="auto" w:fill="auto"/>
            <w:vAlign w:val="center"/>
          </w:tcPr>
          <w:p w14:paraId="263DCFA8" w14:textId="63925210" w:rsidR="00FA3088" w:rsidRDefault="00FA3088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Inoue </w:t>
            </w:r>
            <w:r w:rsidR="0005649E">
              <w:rPr>
                <w:rFonts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543227" w14:textId="757A3393" w:rsidR="00FA3088" w:rsidRDefault="0005649E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14DF01" w14:textId="41EA25C5" w:rsidR="00FA3088" w:rsidRDefault="0005649E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BC0539" w14:textId="2FA8303D" w:rsidR="00FA3088" w:rsidRPr="00BE50B9" w:rsidRDefault="005E23AF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215012" w14:textId="624F6A67" w:rsidR="00FA3088" w:rsidRDefault="005E23AF" w:rsidP="00841E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099FD4" w14:textId="0F341020" w:rsidR="00FA3088" w:rsidRPr="00BE50B9" w:rsidRDefault="005E23AF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3C14C677" w14:textId="77777777" w:rsidTr="002561FD">
        <w:tc>
          <w:tcPr>
            <w:tcW w:w="0" w:type="auto"/>
            <w:shd w:val="clear" w:color="auto" w:fill="auto"/>
            <w:vAlign w:val="center"/>
          </w:tcPr>
          <w:p w14:paraId="76AAD402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Hu, 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9452BB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36891A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369AFD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E4AF02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1AA40F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27C6D0AA" w14:textId="77777777" w:rsidTr="002561FD">
        <w:tc>
          <w:tcPr>
            <w:tcW w:w="0" w:type="auto"/>
            <w:shd w:val="clear" w:color="auto" w:fill="auto"/>
            <w:vAlign w:val="center"/>
          </w:tcPr>
          <w:p w14:paraId="040E962E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Kan, 2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A4191C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641C11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958A4B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E76272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B88B5A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1FAA10A5" w14:textId="77777777" w:rsidTr="002561FD">
        <w:tc>
          <w:tcPr>
            <w:tcW w:w="0" w:type="auto"/>
            <w:shd w:val="clear" w:color="auto" w:fill="auto"/>
            <w:vAlign w:val="center"/>
          </w:tcPr>
          <w:p w14:paraId="113FE2DA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Lantis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 xml:space="preserve"> 2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E778C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6D121A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5C1390" w14:textId="77777777" w:rsidR="006D7350" w:rsidRPr="00BE50B9" w:rsidRDefault="006D7350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6743EB" w14:textId="77777777" w:rsidR="006D7350" w:rsidRPr="00BE50B9" w:rsidRDefault="006D7350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A56895" w14:textId="77777777" w:rsidR="006D7350" w:rsidRPr="00BE50B9" w:rsidRDefault="006D7350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64BEE" w:rsidRPr="00A46842" w14:paraId="4255C2E8" w14:textId="77777777" w:rsidTr="002561FD">
        <w:tc>
          <w:tcPr>
            <w:tcW w:w="0" w:type="auto"/>
            <w:shd w:val="clear" w:color="auto" w:fill="auto"/>
            <w:vAlign w:val="center"/>
          </w:tcPr>
          <w:p w14:paraId="731103F0" w14:textId="03620443" w:rsidR="00564BEE" w:rsidRPr="00D1166E" w:rsidRDefault="00564BEE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Lin </w:t>
            </w:r>
            <w:r w:rsidR="00EC7280">
              <w:rPr>
                <w:rFonts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D0F68F" w14:textId="4C69A49A" w:rsidR="00564BEE" w:rsidRPr="00D1166E" w:rsidRDefault="00EC728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8FCD33" w14:textId="1F8DBC6F" w:rsidR="00564BEE" w:rsidRPr="00D1166E" w:rsidRDefault="004F5E97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C0041A" w14:textId="01E4FA01" w:rsidR="00564BEE" w:rsidRPr="00BE50B9" w:rsidRDefault="002C072A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6A4CD6" w14:textId="41046573" w:rsidR="00564BEE" w:rsidRPr="00BE50B9" w:rsidRDefault="002C072A" w:rsidP="00841EA4">
            <w:pPr>
              <w:jc w:val="center"/>
              <w:rPr>
                <w:b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127D17" w14:textId="159248F4" w:rsidR="00564BEE" w:rsidRPr="00BE50B9" w:rsidRDefault="002C072A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76AA1B87" w14:textId="77777777" w:rsidTr="002561FD">
        <w:tc>
          <w:tcPr>
            <w:tcW w:w="0" w:type="auto"/>
            <w:shd w:val="clear" w:color="auto" w:fill="auto"/>
            <w:vAlign w:val="center"/>
          </w:tcPr>
          <w:p w14:paraId="5A4D4ECD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Lizaur-Utril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>, 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D4E58A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76BB86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04B5BC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BCADA9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5F075C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2FFE9E7F" w14:textId="77777777" w:rsidTr="002561FD">
        <w:tc>
          <w:tcPr>
            <w:tcW w:w="0" w:type="auto"/>
            <w:shd w:val="clear" w:color="auto" w:fill="auto"/>
            <w:vAlign w:val="center"/>
          </w:tcPr>
          <w:p w14:paraId="76EEF257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Marique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>, 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D3EDD0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57284B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B19605" w14:textId="77777777" w:rsidR="006D7350" w:rsidRPr="00BE50B9" w:rsidRDefault="006D7350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D51050" w14:textId="77777777" w:rsidR="006D7350" w:rsidRPr="00BE50B9" w:rsidRDefault="006D7350" w:rsidP="00841EA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DFA661" w14:textId="77777777" w:rsidR="006D7350" w:rsidRPr="00BE50B9" w:rsidRDefault="006D7350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5E23AF" w:rsidRPr="00A46842" w14:paraId="78E5F9A6" w14:textId="77777777" w:rsidTr="002561FD">
        <w:tc>
          <w:tcPr>
            <w:tcW w:w="0" w:type="auto"/>
            <w:shd w:val="clear" w:color="auto" w:fill="auto"/>
            <w:vAlign w:val="center"/>
          </w:tcPr>
          <w:p w14:paraId="5900B3DB" w14:textId="0FC63777" w:rsidR="005E23AF" w:rsidRPr="00D1166E" w:rsidRDefault="005E23AF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May </w:t>
            </w:r>
            <w:r w:rsidR="00677912">
              <w:rPr>
                <w:rFonts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00B8B2" w14:textId="04DEF33D" w:rsidR="005E23AF" w:rsidRPr="00D1166E" w:rsidRDefault="00677912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BA39DD" w14:textId="07F4E739" w:rsidR="005E23AF" w:rsidRPr="00D1166E" w:rsidRDefault="00677912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4AABC7" w14:textId="266804CE" w:rsidR="005E23AF" w:rsidRPr="00BE50B9" w:rsidRDefault="00564BEE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ACB89F" w14:textId="71D82904" w:rsidR="005E23AF" w:rsidRDefault="005D4C71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33A8F8" w14:textId="0F2E85EE" w:rsidR="005E23AF" w:rsidRDefault="00564BEE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2C072A" w:rsidRPr="00A46842" w14:paraId="7D9ED448" w14:textId="77777777" w:rsidTr="002561FD">
        <w:tc>
          <w:tcPr>
            <w:tcW w:w="0" w:type="auto"/>
            <w:shd w:val="clear" w:color="auto" w:fill="auto"/>
            <w:vAlign w:val="center"/>
          </w:tcPr>
          <w:p w14:paraId="147AFB96" w14:textId="74E15C44" w:rsidR="002C072A" w:rsidRDefault="002C072A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ntgomery</w:t>
            </w:r>
            <w:r w:rsidR="00DC5B53">
              <w:rPr>
                <w:rFonts w:ascii="Times New Roman" w:hAnsi="Times New Roman"/>
                <w:sz w:val="16"/>
                <w:szCs w:val="16"/>
              </w:rPr>
              <w:t xml:space="preserve"> 2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12753F" w14:textId="584C01E1" w:rsidR="002C072A" w:rsidRDefault="00DC5B53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28BDDD" w14:textId="6C35A36A" w:rsidR="002C072A" w:rsidRDefault="00B27751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08A82B" w14:textId="7BFC372D" w:rsidR="002C072A" w:rsidRPr="00BE50B9" w:rsidRDefault="005D4C71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284E25" w14:textId="2E9F464B" w:rsidR="002C072A" w:rsidRDefault="005D4C71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4A90B9" w14:textId="023CECAD" w:rsidR="002C072A" w:rsidRPr="00BE50B9" w:rsidRDefault="005D4C71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5790C502" w14:textId="77777777" w:rsidTr="002561FD">
        <w:tc>
          <w:tcPr>
            <w:tcW w:w="0" w:type="auto"/>
            <w:shd w:val="clear" w:color="auto" w:fill="auto"/>
            <w:vAlign w:val="center"/>
          </w:tcPr>
          <w:p w14:paraId="56133E02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Murai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>, 2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3EC4B1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0C9EB4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Haemodi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314883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B7C3CD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DF4CC3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309CF903" w14:textId="77777777" w:rsidTr="002561FD">
        <w:tc>
          <w:tcPr>
            <w:tcW w:w="0" w:type="auto"/>
            <w:shd w:val="clear" w:color="auto" w:fill="auto"/>
            <w:vAlign w:val="center"/>
          </w:tcPr>
          <w:p w14:paraId="67E2B46B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Nakayama, 2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304CC7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FE5B4F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01F0FF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870D86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1EB1EF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1D581CF8" w14:textId="77777777" w:rsidTr="002561FD">
        <w:tc>
          <w:tcPr>
            <w:tcW w:w="0" w:type="auto"/>
            <w:shd w:val="clear" w:color="auto" w:fill="auto"/>
            <w:vAlign w:val="center"/>
          </w:tcPr>
          <w:p w14:paraId="1109C41B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Nicholas, 2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B4F562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68592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AF0B21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4AC9B4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8DAA1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7A4C430F" w14:textId="77777777" w:rsidTr="002561FD">
        <w:tc>
          <w:tcPr>
            <w:tcW w:w="0" w:type="auto"/>
            <w:shd w:val="clear" w:color="auto" w:fill="auto"/>
            <w:vAlign w:val="center"/>
          </w:tcPr>
          <w:p w14:paraId="585C1EB3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O Ha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12933D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A77FAD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D9D4A2" w14:textId="77777777" w:rsidR="006D7350" w:rsidRPr="00BE50B9" w:rsidRDefault="006D7350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BF1AF3" w14:textId="77777777" w:rsidR="006D7350" w:rsidRPr="00BE50B9" w:rsidRDefault="006D7350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79BCCA" w14:textId="77777777" w:rsidR="006D7350" w:rsidRPr="00BE50B9" w:rsidRDefault="006D7350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1E66E9BE" w14:textId="77777777" w:rsidTr="002561FD">
        <w:tc>
          <w:tcPr>
            <w:tcW w:w="0" w:type="auto"/>
            <w:shd w:val="clear" w:color="auto" w:fill="auto"/>
            <w:vAlign w:val="center"/>
          </w:tcPr>
          <w:p w14:paraId="5AB580B2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Ottesen, 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171C63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A8AEC6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45AD3D" w14:textId="77777777" w:rsidR="006D7350" w:rsidRPr="00BE50B9" w:rsidRDefault="006D7350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13ACFB" w14:textId="77777777" w:rsidR="006D7350" w:rsidRPr="00BE50B9" w:rsidRDefault="006D7350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E00D31" w14:textId="77777777" w:rsidR="006D7350" w:rsidRPr="00BE50B9" w:rsidRDefault="006D7350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32AEC527" w14:textId="77777777" w:rsidTr="002561FD">
        <w:tc>
          <w:tcPr>
            <w:tcW w:w="0" w:type="auto"/>
            <w:shd w:val="clear" w:color="auto" w:fill="auto"/>
            <w:vAlign w:val="center"/>
          </w:tcPr>
          <w:p w14:paraId="6D21E8CD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Ottesen, 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ECE4F4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182E72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BAA209" w14:textId="77777777" w:rsidR="006D7350" w:rsidRPr="00BE50B9" w:rsidRDefault="006D7350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E6E5D9" w14:textId="77777777" w:rsidR="006D7350" w:rsidRPr="00BE50B9" w:rsidRDefault="006D7350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0C809D" w14:textId="77777777" w:rsidR="006D7350" w:rsidRPr="00BE50B9" w:rsidRDefault="006D7350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044DC4DA" w14:textId="77777777" w:rsidTr="002561FD">
        <w:tc>
          <w:tcPr>
            <w:tcW w:w="0" w:type="auto"/>
            <w:shd w:val="clear" w:color="auto" w:fill="auto"/>
            <w:vAlign w:val="center"/>
          </w:tcPr>
          <w:p w14:paraId="75CE32E5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Ponumsamy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>, 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837135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9AB508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1F9EEB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2071E2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BDB176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748B6855" w14:textId="77777777" w:rsidTr="002561FD">
        <w:tc>
          <w:tcPr>
            <w:tcW w:w="0" w:type="auto"/>
            <w:shd w:val="clear" w:color="auto" w:fill="auto"/>
            <w:vAlign w:val="center"/>
          </w:tcPr>
          <w:p w14:paraId="36858F86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ahmanian, 2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DFE797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C45283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9E5072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80EBC6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E1D3E8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7C73E6DD" w14:textId="77777777" w:rsidTr="002561FD">
        <w:tc>
          <w:tcPr>
            <w:tcW w:w="0" w:type="auto"/>
            <w:shd w:val="clear" w:color="auto" w:fill="auto"/>
            <w:vAlign w:val="center"/>
          </w:tcPr>
          <w:p w14:paraId="232E8B3A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ao, 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9FFDC5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D75644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155788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CBB44D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D0DB25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5045C90F" w14:textId="77777777" w:rsidTr="002561FD">
        <w:tc>
          <w:tcPr>
            <w:tcW w:w="0" w:type="auto"/>
            <w:shd w:val="clear" w:color="auto" w:fill="auto"/>
            <w:vAlign w:val="center"/>
          </w:tcPr>
          <w:p w14:paraId="056CB6FB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ao 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B4770D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480C95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178852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D5839C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26DEFF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71275057" w14:textId="77777777" w:rsidTr="002561FD">
        <w:tc>
          <w:tcPr>
            <w:tcW w:w="0" w:type="auto"/>
            <w:shd w:val="clear" w:color="auto" w:fill="auto"/>
            <w:vAlign w:val="center"/>
          </w:tcPr>
          <w:p w14:paraId="203F17EC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aza, 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85798C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94CE45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Haemodi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BA01D0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E44CC0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612076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6147605F" w14:textId="77777777" w:rsidTr="002561FD">
        <w:tc>
          <w:tcPr>
            <w:tcW w:w="0" w:type="auto"/>
            <w:shd w:val="clear" w:color="auto" w:fill="auto"/>
            <w:vAlign w:val="center"/>
          </w:tcPr>
          <w:p w14:paraId="0C421504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Schmitges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>, 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2CF439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A20A44" w14:textId="77777777" w:rsidR="006D7350" w:rsidRPr="00D1166E" w:rsidRDefault="006D7350" w:rsidP="00841EA4">
            <w:pPr>
              <w:tabs>
                <w:tab w:val="left" w:pos="580"/>
              </w:tabs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70D18E" w14:textId="77777777" w:rsidR="006D7350" w:rsidRPr="00BE50B9" w:rsidRDefault="006D7350" w:rsidP="00841EA4">
            <w:pPr>
              <w:tabs>
                <w:tab w:val="left" w:pos="580"/>
              </w:tabs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24225C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46DADE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431B8E5C" w14:textId="77777777" w:rsidTr="002561FD">
        <w:tc>
          <w:tcPr>
            <w:tcW w:w="0" w:type="auto"/>
            <w:shd w:val="clear" w:color="auto" w:fill="auto"/>
            <w:vAlign w:val="center"/>
          </w:tcPr>
          <w:p w14:paraId="0A4901AB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Schneider, 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D1B8D7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ACE107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41A9FA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22ACE5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4F9532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0F7BEC93" w14:textId="77777777" w:rsidTr="002561FD">
        <w:tc>
          <w:tcPr>
            <w:tcW w:w="0" w:type="auto"/>
            <w:shd w:val="clear" w:color="auto" w:fill="auto"/>
            <w:vAlign w:val="center"/>
          </w:tcPr>
          <w:p w14:paraId="1331282E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Tam 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DF2E7F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07AA69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2143AE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2E3344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71955D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6C195C87" w14:textId="77777777" w:rsidTr="002561FD">
        <w:tc>
          <w:tcPr>
            <w:tcW w:w="0" w:type="auto"/>
            <w:shd w:val="clear" w:color="auto" w:fill="auto"/>
            <w:vAlign w:val="center"/>
          </w:tcPr>
          <w:p w14:paraId="202F8A70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Thourani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>, 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DEA5A8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85F600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Haemodi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3B1AEA" w14:textId="77777777" w:rsidR="006D7350" w:rsidRPr="00BE50B9" w:rsidRDefault="006D7350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8476B3" w14:textId="77777777" w:rsidR="006D7350" w:rsidRPr="00BE50B9" w:rsidRDefault="006D7350" w:rsidP="00841EA4">
            <w:pPr>
              <w:jc w:val="center"/>
              <w:rPr>
                <w:b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CA75E3" w14:textId="77777777" w:rsidR="006D7350" w:rsidRPr="00BE50B9" w:rsidRDefault="006D7350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22B83CBA" w14:textId="77777777" w:rsidTr="002561FD">
        <w:tc>
          <w:tcPr>
            <w:tcW w:w="0" w:type="auto"/>
            <w:shd w:val="clear" w:color="auto" w:fill="auto"/>
            <w:vAlign w:val="center"/>
          </w:tcPr>
          <w:p w14:paraId="23FFA9CB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1166E">
              <w:rPr>
                <w:rFonts w:ascii="Times New Roman" w:hAnsi="Times New Roman"/>
                <w:sz w:val="16"/>
                <w:szCs w:val="16"/>
              </w:rPr>
              <w:t>Vasileva</w:t>
            </w:r>
            <w:proofErr w:type="spellEnd"/>
            <w:r w:rsidRPr="00D1166E">
              <w:rPr>
                <w:rFonts w:ascii="Times New Roman" w:hAnsi="Times New Roman"/>
                <w:sz w:val="16"/>
                <w:szCs w:val="16"/>
              </w:rPr>
              <w:t xml:space="preserve"> 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21A93D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66507F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2AC89D" w14:textId="77777777" w:rsidR="006D7350" w:rsidRPr="00BE50B9" w:rsidRDefault="006D7350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5F1CE2" w14:textId="77777777" w:rsidR="006D7350" w:rsidRPr="00BE50B9" w:rsidRDefault="006D7350" w:rsidP="00841EA4">
            <w:pPr>
              <w:jc w:val="center"/>
              <w:rPr>
                <w:b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E3D6E7" w14:textId="77777777" w:rsidR="006D7350" w:rsidRPr="00BE50B9" w:rsidRDefault="006D7350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4355462B" w14:textId="77777777" w:rsidTr="002561FD">
        <w:tc>
          <w:tcPr>
            <w:tcW w:w="0" w:type="auto"/>
            <w:shd w:val="clear" w:color="auto" w:fill="auto"/>
            <w:vAlign w:val="center"/>
          </w:tcPr>
          <w:p w14:paraId="10FE7920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Wong 2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797407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64FB40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Unspec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077D66" w14:textId="77777777" w:rsidR="006D7350" w:rsidRPr="00BE50B9" w:rsidRDefault="006D7350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627FE7" w14:textId="77777777" w:rsidR="006D7350" w:rsidRPr="00BE50B9" w:rsidRDefault="006D7350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D1B68D" w14:textId="77777777" w:rsidR="006D7350" w:rsidRPr="00BE50B9" w:rsidRDefault="006D7350" w:rsidP="00841EA4">
            <w:pPr>
              <w:jc w:val="center"/>
              <w:rPr>
                <w:rFonts w:ascii="Wingdings" w:hAnsi="Wingdings"/>
                <w:b/>
                <w:bCs/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38988F95" w14:textId="77777777" w:rsidTr="002561FD">
        <w:tc>
          <w:tcPr>
            <w:tcW w:w="0" w:type="auto"/>
            <w:shd w:val="clear" w:color="auto" w:fill="auto"/>
            <w:vAlign w:val="center"/>
          </w:tcPr>
          <w:p w14:paraId="3971BEB5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Yamashita 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ADEC7C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563CDF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69F91A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8615DE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019AB2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43FDEB61" w14:textId="77777777" w:rsidTr="002561FD">
        <w:tc>
          <w:tcPr>
            <w:tcW w:w="0" w:type="auto"/>
            <w:shd w:val="clear" w:color="auto" w:fill="auto"/>
            <w:vAlign w:val="center"/>
          </w:tcPr>
          <w:p w14:paraId="4FC916B4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Yamauchi, 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8CD7B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6FDC92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Haemodi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6DB4AB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B8BF9C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9BCC6B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  <w:tr w:rsidR="006D7350" w:rsidRPr="00A46842" w14:paraId="3134CD8C" w14:textId="77777777" w:rsidTr="002561FD">
        <w:tc>
          <w:tcPr>
            <w:tcW w:w="0" w:type="auto"/>
            <w:shd w:val="clear" w:color="auto" w:fill="auto"/>
            <w:vAlign w:val="center"/>
          </w:tcPr>
          <w:p w14:paraId="7F3BBF27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Yu 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212FFB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1166E">
              <w:rPr>
                <w:rFonts w:ascii="Times New Roman" w:hAnsi="Times New Roman"/>
                <w:sz w:val="16"/>
                <w:szCs w:val="16"/>
              </w:rPr>
              <w:t>P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3A90EB" w14:textId="77777777" w:rsidR="006D7350" w:rsidRPr="00D1166E" w:rsidRDefault="006D7350" w:rsidP="00841EA4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D1166E">
              <w:rPr>
                <w:rFonts w:ascii="Times New Roman" w:hAnsi="Times New Roman"/>
                <w:bCs/>
                <w:sz w:val="16"/>
                <w:szCs w:val="16"/>
              </w:rPr>
              <w:t>Haemodi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D64DF4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796787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857060" w14:textId="77777777" w:rsidR="006D7350" w:rsidRPr="00BE50B9" w:rsidRDefault="006D7350" w:rsidP="00841EA4">
            <w:pPr>
              <w:jc w:val="center"/>
              <w:rPr>
                <w:sz w:val="16"/>
                <w:szCs w:val="16"/>
              </w:rPr>
            </w:pP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  <w:r w:rsidRPr="00BE50B9">
              <w:rPr>
                <w:rFonts w:ascii="Wingdings" w:hAnsi="Wingdings"/>
                <w:b/>
                <w:bCs/>
                <w:sz w:val="16"/>
                <w:szCs w:val="16"/>
              </w:rPr>
              <w:t></w:t>
            </w:r>
          </w:p>
        </w:tc>
      </w:tr>
    </w:tbl>
    <w:p w14:paraId="51BE2FF3" w14:textId="77777777" w:rsidR="006D7350" w:rsidRPr="00D1166E" w:rsidRDefault="006D7350" w:rsidP="006D7350">
      <w:pPr>
        <w:pStyle w:val="NoSpacing"/>
        <w:rPr>
          <w:rFonts w:ascii="Times New Roman" w:hAnsi="Times New Roman"/>
          <w:noProof/>
          <w:sz w:val="16"/>
        </w:rPr>
      </w:pPr>
      <w:r w:rsidRPr="00D1166E">
        <w:rPr>
          <w:rFonts w:ascii="Times New Roman" w:hAnsi="Times New Roman"/>
          <w:b/>
          <w:sz w:val="16"/>
        </w:rPr>
        <w:t>Selection criteria (out of 4 stars):</w:t>
      </w:r>
      <w:r w:rsidRPr="00D1166E">
        <w:rPr>
          <w:rFonts w:ascii="Times New Roman" w:hAnsi="Times New Roman"/>
          <w:sz w:val="16"/>
        </w:rPr>
        <w:t xml:space="preserve"> Representation of exposed cohort, selection of non-exposed </w:t>
      </w:r>
      <w:r w:rsidRPr="00D1166E">
        <w:rPr>
          <w:rFonts w:ascii="Times New Roman" w:hAnsi="Times New Roman"/>
          <w:noProof/>
          <w:sz w:val="16"/>
        </w:rPr>
        <w:t>group</w:t>
      </w:r>
      <w:r w:rsidRPr="00D1166E">
        <w:rPr>
          <w:rFonts w:ascii="Times New Roman" w:hAnsi="Times New Roman"/>
          <w:sz w:val="16"/>
        </w:rPr>
        <w:t xml:space="preserve">, </w:t>
      </w:r>
      <w:r w:rsidRPr="00D1166E">
        <w:rPr>
          <w:rFonts w:ascii="Times New Roman" w:hAnsi="Times New Roman"/>
          <w:noProof/>
          <w:sz w:val="16"/>
        </w:rPr>
        <w:t xml:space="preserve">ascertainment of exposure, demonstration that outcome of interest was not present at start of study </w:t>
      </w:r>
    </w:p>
    <w:p w14:paraId="0842710C" w14:textId="77777777" w:rsidR="006D7350" w:rsidRPr="00D1166E" w:rsidRDefault="006D7350" w:rsidP="006D7350">
      <w:pPr>
        <w:pStyle w:val="NoSpacing"/>
        <w:rPr>
          <w:rFonts w:ascii="Times New Roman" w:hAnsi="Times New Roman"/>
          <w:sz w:val="16"/>
        </w:rPr>
      </w:pPr>
      <w:r w:rsidRPr="00D1166E">
        <w:rPr>
          <w:rFonts w:ascii="Times New Roman" w:hAnsi="Times New Roman"/>
          <w:b/>
          <w:noProof/>
          <w:sz w:val="16"/>
        </w:rPr>
        <w:t>Comparability</w:t>
      </w:r>
      <w:r w:rsidRPr="00D1166E">
        <w:rPr>
          <w:rFonts w:ascii="Times New Roman" w:hAnsi="Times New Roman"/>
          <w:b/>
          <w:sz w:val="16"/>
        </w:rPr>
        <w:t xml:space="preserve"> (out of 2 stars):</w:t>
      </w:r>
      <w:r w:rsidRPr="00D1166E">
        <w:rPr>
          <w:rFonts w:ascii="Times New Roman" w:hAnsi="Times New Roman"/>
          <w:sz w:val="16"/>
        </w:rPr>
        <w:t xml:space="preserve"> Comparability of </w:t>
      </w:r>
      <w:r w:rsidRPr="00D1166E">
        <w:rPr>
          <w:rFonts w:ascii="Times New Roman" w:hAnsi="Times New Roman"/>
          <w:noProof/>
          <w:sz w:val="16"/>
        </w:rPr>
        <w:t>cohorts</w:t>
      </w:r>
      <w:r w:rsidRPr="00D1166E">
        <w:rPr>
          <w:rFonts w:ascii="Times New Roman" w:hAnsi="Times New Roman"/>
          <w:sz w:val="16"/>
        </w:rPr>
        <w:t xml:space="preserve"> </w:t>
      </w:r>
      <w:r w:rsidRPr="00D1166E">
        <w:rPr>
          <w:rFonts w:ascii="Times New Roman" w:hAnsi="Times New Roman"/>
          <w:noProof/>
          <w:sz w:val="16"/>
        </w:rPr>
        <w:t>by</w:t>
      </w:r>
      <w:r w:rsidRPr="00D1166E">
        <w:rPr>
          <w:rFonts w:ascii="Times New Roman" w:hAnsi="Times New Roman"/>
          <w:sz w:val="16"/>
        </w:rPr>
        <w:t xml:space="preserve"> the design or analysis</w:t>
      </w:r>
    </w:p>
    <w:p w14:paraId="77F77ED2" w14:textId="77777777" w:rsidR="006D7350" w:rsidRPr="00D1166E" w:rsidRDefault="006D7350" w:rsidP="006D7350">
      <w:pPr>
        <w:pStyle w:val="NoSpacing"/>
        <w:rPr>
          <w:rFonts w:ascii="Times New Roman" w:hAnsi="Times New Roman"/>
          <w:sz w:val="16"/>
        </w:rPr>
      </w:pPr>
      <w:r w:rsidRPr="00D1166E">
        <w:rPr>
          <w:rFonts w:ascii="Times New Roman" w:hAnsi="Times New Roman"/>
          <w:b/>
          <w:noProof/>
          <w:sz w:val="16"/>
        </w:rPr>
        <w:t>Outcomes</w:t>
      </w:r>
      <w:r w:rsidRPr="00D1166E">
        <w:rPr>
          <w:rFonts w:ascii="Times New Roman" w:hAnsi="Times New Roman"/>
          <w:b/>
          <w:sz w:val="16"/>
        </w:rPr>
        <w:t xml:space="preserve"> (out of 3 stars):</w:t>
      </w:r>
      <w:r w:rsidRPr="00D1166E">
        <w:rPr>
          <w:rFonts w:ascii="Times New Roman" w:hAnsi="Times New Roman"/>
          <w:sz w:val="16"/>
        </w:rPr>
        <w:t xml:space="preserve"> Assessment of </w:t>
      </w:r>
      <w:r w:rsidRPr="00D1166E">
        <w:rPr>
          <w:rFonts w:ascii="Times New Roman" w:hAnsi="Times New Roman"/>
          <w:noProof/>
          <w:sz w:val="16"/>
        </w:rPr>
        <w:t>outcomes</w:t>
      </w:r>
      <w:r w:rsidRPr="00D1166E">
        <w:rPr>
          <w:rFonts w:ascii="Times New Roman" w:hAnsi="Times New Roman"/>
          <w:sz w:val="16"/>
        </w:rPr>
        <w:t xml:space="preserve">, Follow-up duration and adequacy of follow-up of cohorts </w:t>
      </w:r>
    </w:p>
    <w:p w14:paraId="6CC93798" w14:textId="77777777" w:rsidR="006D7350" w:rsidRDefault="006D7350" w:rsidP="006D7350"/>
    <w:p w14:paraId="7E66C56A" w14:textId="77777777" w:rsidR="006D7350" w:rsidRDefault="006D7350" w:rsidP="006D7350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</w:p>
    <w:p w14:paraId="7D7BFA2B" w14:textId="5A6723A6" w:rsidR="006E05FE" w:rsidRDefault="006E05FE" w:rsidP="006E05FE">
      <w:pPr>
        <w:autoSpaceDE w:val="0"/>
        <w:autoSpaceDN w:val="0"/>
        <w:adjustRightInd w:val="0"/>
        <w:jc w:val="center"/>
        <w:rPr>
          <w:rFonts w:ascii="Arial" w:hAnsi="Arial" w:cs="Arial"/>
          <w:b/>
          <w:sz w:val="20"/>
          <w:szCs w:val="20"/>
          <w:u w:val="single"/>
        </w:rPr>
      </w:pPr>
      <w:bookmarkStart w:id="0" w:name="_GoBack"/>
      <w:bookmarkEnd w:id="0"/>
    </w:p>
    <w:sectPr w:rsidR="006E05FE" w:rsidSect="000B001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0028B1" w14:textId="77777777" w:rsidR="00A47620" w:rsidRDefault="00A47620" w:rsidP="00F17AA2">
      <w:r>
        <w:separator/>
      </w:r>
    </w:p>
  </w:endnote>
  <w:endnote w:type="continuationSeparator" w:id="0">
    <w:p w14:paraId="3838C861" w14:textId="77777777" w:rsidR="00A47620" w:rsidRDefault="00A47620" w:rsidP="00F17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9F4880" w14:textId="77777777" w:rsidR="00A47620" w:rsidRDefault="00A47620" w:rsidP="00F17AA2">
      <w:r>
        <w:separator/>
      </w:r>
    </w:p>
  </w:footnote>
  <w:footnote w:type="continuationSeparator" w:id="0">
    <w:p w14:paraId="78DEA057" w14:textId="77777777" w:rsidR="00A47620" w:rsidRDefault="00A47620" w:rsidP="00F17A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41B18"/>
    <w:multiLevelType w:val="hybridMultilevel"/>
    <w:tmpl w:val="3F4A59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443565"/>
    <w:multiLevelType w:val="hybridMultilevel"/>
    <w:tmpl w:val="75ACA6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0907F4"/>
    <w:multiLevelType w:val="hybridMultilevel"/>
    <w:tmpl w:val="772433A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xM7Y0MTYyNrY0tTRR0lEKTi0uzszPAykwrAUAEvb4VSwAAAA="/>
  </w:docVars>
  <w:rsids>
    <w:rsidRoot w:val="006E05FE"/>
    <w:rsid w:val="000007A0"/>
    <w:rsid w:val="00011C97"/>
    <w:rsid w:val="000135C6"/>
    <w:rsid w:val="0001602A"/>
    <w:rsid w:val="00035E79"/>
    <w:rsid w:val="0005649E"/>
    <w:rsid w:val="00062134"/>
    <w:rsid w:val="000740D5"/>
    <w:rsid w:val="00074DC2"/>
    <w:rsid w:val="00075A55"/>
    <w:rsid w:val="00096E68"/>
    <w:rsid w:val="000B001F"/>
    <w:rsid w:val="000B37A8"/>
    <w:rsid w:val="000C4B94"/>
    <w:rsid w:val="000F1824"/>
    <w:rsid w:val="000F550A"/>
    <w:rsid w:val="000F6172"/>
    <w:rsid w:val="000F7180"/>
    <w:rsid w:val="00102F7A"/>
    <w:rsid w:val="00107051"/>
    <w:rsid w:val="001116FE"/>
    <w:rsid w:val="00124DD0"/>
    <w:rsid w:val="00154D69"/>
    <w:rsid w:val="00156AF4"/>
    <w:rsid w:val="001625CA"/>
    <w:rsid w:val="00165310"/>
    <w:rsid w:val="00172C45"/>
    <w:rsid w:val="001763BB"/>
    <w:rsid w:val="00180E11"/>
    <w:rsid w:val="001937EA"/>
    <w:rsid w:val="00196B8F"/>
    <w:rsid w:val="001C4750"/>
    <w:rsid w:val="001D2CA7"/>
    <w:rsid w:val="00203063"/>
    <w:rsid w:val="002176EF"/>
    <w:rsid w:val="00224285"/>
    <w:rsid w:val="00232F9F"/>
    <w:rsid w:val="00235524"/>
    <w:rsid w:val="002561FD"/>
    <w:rsid w:val="00274BA0"/>
    <w:rsid w:val="0029236E"/>
    <w:rsid w:val="002A13BB"/>
    <w:rsid w:val="002B18A7"/>
    <w:rsid w:val="002B53A7"/>
    <w:rsid w:val="002B69EB"/>
    <w:rsid w:val="002C072A"/>
    <w:rsid w:val="002F03A3"/>
    <w:rsid w:val="00300B96"/>
    <w:rsid w:val="00304580"/>
    <w:rsid w:val="00321D12"/>
    <w:rsid w:val="0034036B"/>
    <w:rsid w:val="003A5FB0"/>
    <w:rsid w:val="003B6348"/>
    <w:rsid w:val="003B67A5"/>
    <w:rsid w:val="003E456E"/>
    <w:rsid w:val="003F2339"/>
    <w:rsid w:val="0040434A"/>
    <w:rsid w:val="00411D83"/>
    <w:rsid w:val="00420D0A"/>
    <w:rsid w:val="0042562B"/>
    <w:rsid w:val="00440B35"/>
    <w:rsid w:val="004729ED"/>
    <w:rsid w:val="00475C26"/>
    <w:rsid w:val="00487443"/>
    <w:rsid w:val="004A55A2"/>
    <w:rsid w:val="004B3D31"/>
    <w:rsid w:val="004B5D33"/>
    <w:rsid w:val="004B7A72"/>
    <w:rsid w:val="004C02F1"/>
    <w:rsid w:val="004C08C0"/>
    <w:rsid w:val="004C7A7F"/>
    <w:rsid w:val="004E35AA"/>
    <w:rsid w:val="004F5E97"/>
    <w:rsid w:val="00523B7A"/>
    <w:rsid w:val="00530972"/>
    <w:rsid w:val="00540002"/>
    <w:rsid w:val="00564BEE"/>
    <w:rsid w:val="00576E73"/>
    <w:rsid w:val="00593859"/>
    <w:rsid w:val="00597955"/>
    <w:rsid w:val="005A3B58"/>
    <w:rsid w:val="005C1C5D"/>
    <w:rsid w:val="005C1E1C"/>
    <w:rsid w:val="005D44F9"/>
    <w:rsid w:val="005D4C71"/>
    <w:rsid w:val="005E179D"/>
    <w:rsid w:val="005E23AF"/>
    <w:rsid w:val="005E64FE"/>
    <w:rsid w:val="00601FE8"/>
    <w:rsid w:val="006047AB"/>
    <w:rsid w:val="00646CE4"/>
    <w:rsid w:val="00657480"/>
    <w:rsid w:val="00677912"/>
    <w:rsid w:val="00682B6F"/>
    <w:rsid w:val="00686A43"/>
    <w:rsid w:val="006A0951"/>
    <w:rsid w:val="006D37AF"/>
    <w:rsid w:val="006D7350"/>
    <w:rsid w:val="006D7B3D"/>
    <w:rsid w:val="006E05FE"/>
    <w:rsid w:val="006F5E37"/>
    <w:rsid w:val="00720056"/>
    <w:rsid w:val="00720118"/>
    <w:rsid w:val="007433EE"/>
    <w:rsid w:val="0077262B"/>
    <w:rsid w:val="00783D8A"/>
    <w:rsid w:val="007A586B"/>
    <w:rsid w:val="007C2B6D"/>
    <w:rsid w:val="007E01F0"/>
    <w:rsid w:val="00812C42"/>
    <w:rsid w:val="0086254A"/>
    <w:rsid w:val="00873BAB"/>
    <w:rsid w:val="0088429F"/>
    <w:rsid w:val="0088545F"/>
    <w:rsid w:val="008A09E8"/>
    <w:rsid w:val="008A4E3B"/>
    <w:rsid w:val="008C229E"/>
    <w:rsid w:val="008E43B7"/>
    <w:rsid w:val="008E6706"/>
    <w:rsid w:val="008F2B92"/>
    <w:rsid w:val="0091382B"/>
    <w:rsid w:val="00913EE0"/>
    <w:rsid w:val="00925C2A"/>
    <w:rsid w:val="009471C1"/>
    <w:rsid w:val="0095588E"/>
    <w:rsid w:val="00965DC2"/>
    <w:rsid w:val="0099094E"/>
    <w:rsid w:val="009A785E"/>
    <w:rsid w:val="009B1AC9"/>
    <w:rsid w:val="009B458F"/>
    <w:rsid w:val="009C69E2"/>
    <w:rsid w:val="009E3923"/>
    <w:rsid w:val="009E4D0B"/>
    <w:rsid w:val="009E6DDA"/>
    <w:rsid w:val="009F40FC"/>
    <w:rsid w:val="009F7783"/>
    <w:rsid w:val="00A008AE"/>
    <w:rsid w:val="00A07180"/>
    <w:rsid w:val="00A320CA"/>
    <w:rsid w:val="00A47620"/>
    <w:rsid w:val="00A479B6"/>
    <w:rsid w:val="00A50462"/>
    <w:rsid w:val="00A522F9"/>
    <w:rsid w:val="00A668B2"/>
    <w:rsid w:val="00A707BD"/>
    <w:rsid w:val="00A75D19"/>
    <w:rsid w:val="00A828C0"/>
    <w:rsid w:val="00A87E87"/>
    <w:rsid w:val="00A939EB"/>
    <w:rsid w:val="00A944EE"/>
    <w:rsid w:val="00AA1B01"/>
    <w:rsid w:val="00AB47DC"/>
    <w:rsid w:val="00AE17A0"/>
    <w:rsid w:val="00B07061"/>
    <w:rsid w:val="00B27751"/>
    <w:rsid w:val="00B53ADC"/>
    <w:rsid w:val="00BC75D4"/>
    <w:rsid w:val="00BE373F"/>
    <w:rsid w:val="00BE4738"/>
    <w:rsid w:val="00BE7E53"/>
    <w:rsid w:val="00C02274"/>
    <w:rsid w:val="00C15983"/>
    <w:rsid w:val="00C17C9D"/>
    <w:rsid w:val="00C32078"/>
    <w:rsid w:val="00C46A56"/>
    <w:rsid w:val="00C638B4"/>
    <w:rsid w:val="00CA087F"/>
    <w:rsid w:val="00CB3198"/>
    <w:rsid w:val="00CE030C"/>
    <w:rsid w:val="00D00059"/>
    <w:rsid w:val="00D121E9"/>
    <w:rsid w:val="00D14ADF"/>
    <w:rsid w:val="00D20D2E"/>
    <w:rsid w:val="00D276BA"/>
    <w:rsid w:val="00D305A1"/>
    <w:rsid w:val="00D44B6D"/>
    <w:rsid w:val="00D52623"/>
    <w:rsid w:val="00D74DC9"/>
    <w:rsid w:val="00D820C7"/>
    <w:rsid w:val="00D84369"/>
    <w:rsid w:val="00D85147"/>
    <w:rsid w:val="00D90F0F"/>
    <w:rsid w:val="00DA703E"/>
    <w:rsid w:val="00DC2343"/>
    <w:rsid w:val="00DC5B53"/>
    <w:rsid w:val="00DD79AF"/>
    <w:rsid w:val="00DD7E74"/>
    <w:rsid w:val="00DF1207"/>
    <w:rsid w:val="00E02A5E"/>
    <w:rsid w:val="00E17FA5"/>
    <w:rsid w:val="00E32AC3"/>
    <w:rsid w:val="00E33132"/>
    <w:rsid w:val="00E354E8"/>
    <w:rsid w:val="00E54A65"/>
    <w:rsid w:val="00E72CA8"/>
    <w:rsid w:val="00E92967"/>
    <w:rsid w:val="00EA7D57"/>
    <w:rsid w:val="00EC7280"/>
    <w:rsid w:val="00EC78AD"/>
    <w:rsid w:val="00ED0DE9"/>
    <w:rsid w:val="00ED1841"/>
    <w:rsid w:val="00EE06C6"/>
    <w:rsid w:val="00EE56E9"/>
    <w:rsid w:val="00F02F97"/>
    <w:rsid w:val="00F05FFD"/>
    <w:rsid w:val="00F17AA2"/>
    <w:rsid w:val="00F30F1F"/>
    <w:rsid w:val="00F60927"/>
    <w:rsid w:val="00F62FE9"/>
    <w:rsid w:val="00FA0F69"/>
    <w:rsid w:val="00FA3088"/>
    <w:rsid w:val="00FC2526"/>
    <w:rsid w:val="00FD6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EE5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5FE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5FE"/>
    <w:rPr>
      <w:rFonts w:ascii="Cambria" w:eastAsia="Times New Roman" w:hAnsi="Cambria" w:cs="Times New Roman"/>
      <w:b/>
      <w:bCs/>
      <w:kern w:val="32"/>
      <w:sz w:val="32"/>
      <w:szCs w:val="32"/>
      <w:lang w:val="en-AU"/>
    </w:rPr>
  </w:style>
  <w:style w:type="paragraph" w:styleId="NoSpacing">
    <w:name w:val="No Spacing"/>
    <w:link w:val="NoSpacingChar"/>
    <w:uiPriority w:val="1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link w:val="NoSpacing"/>
    <w:uiPriority w:val="1"/>
    <w:rsid w:val="006E05FE"/>
    <w:rPr>
      <w:rFonts w:ascii="Calibri" w:eastAsia="Calibri" w:hAnsi="Calibri" w:cs="Times New Roman"/>
      <w:lang w:val="en-AU"/>
    </w:rPr>
  </w:style>
  <w:style w:type="table" w:styleId="TableGrid">
    <w:name w:val="Table Grid"/>
    <w:basedOn w:val="TableNormal"/>
    <w:rsid w:val="006E05F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sid w:val="006E05FE"/>
    <w:rPr>
      <w:i/>
      <w:iCs/>
    </w:rPr>
  </w:style>
  <w:style w:type="paragraph" w:styleId="ListParagraph">
    <w:name w:val="List Paragraph"/>
    <w:basedOn w:val="Normal"/>
    <w:uiPriority w:val="34"/>
    <w:qFormat/>
    <w:rsid w:val="006E05FE"/>
    <w:pPr>
      <w:spacing w:after="200" w:line="276" w:lineRule="auto"/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7AA2"/>
    <w:rPr>
      <w:rFonts w:ascii="Calibri" w:eastAsia="Calibri" w:hAnsi="Calibri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7AA2"/>
    <w:rPr>
      <w:rFonts w:ascii="Calibri" w:eastAsia="Calibri" w:hAnsi="Calibri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7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706"/>
    <w:rPr>
      <w:rFonts w:ascii="Segoe UI" w:eastAsia="Calibri" w:hAnsi="Segoe UI" w:cs="Segoe UI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5FE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5FE"/>
    <w:rPr>
      <w:rFonts w:ascii="Cambria" w:eastAsia="Times New Roman" w:hAnsi="Cambria" w:cs="Times New Roman"/>
      <w:b/>
      <w:bCs/>
      <w:kern w:val="32"/>
      <w:sz w:val="32"/>
      <w:szCs w:val="32"/>
      <w:lang w:val="en-AU"/>
    </w:rPr>
  </w:style>
  <w:style w:type="paragraph" w:styleId="NoSpacing">
    <w:name w:val="No Spacing"/>
    <w:link w:val="NoSpacingChar"/>
    <w:uiPriority w:val="1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link w:val="NoSpacing"/>
    <w:uiPriority w:val="1"/>
    <w:rsid w:val="006E05FE"/>
    <w:rPr>
      <w:rFonts w:ascii="Calibri" w:eastAsia="Calibri" w:hAnsi="Calibri" w:cs="Times New Roman"/>
      <w:lang w:val="en-AU"/>
    </w:rPr>
  </w:style>
  <w:style w:type="table" w:styleId="TableGrid">
    <w:name w:val="Table Grid"/>
    <w:basedOn w:val="TableNormal"/>
    <w:rsid w:val="006E05F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sid w:val="006E05FE"/>
    <w:rPr>
      <w:i/>
      <w:iCs/>
    </w:rPr>
  </w:style>
  <w:style w:type="paragraph" w:styleId="ListParagraph">
    <w:name w:val="List Paragraph"/>
    <w:basedOn w:val="Normal"/>
    <w:uiPriority w:val="34"/>
    <w:qFormat/>
    <w:rsid w:val="006E05FE"/>
    <w:pPr>
      <w:spacing w:after="200" w:line="276" w:lineRule="auto"/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7AA2"/>
    <w:rPr>
      <w:rFonts w:ascii="Calibri" w:eastAsia="Calibri" w:hAnsi="Calibri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7AA2"/>
    <w:rPr>
      <w:rFonts w:ascii="Calibri" w:eastAsia="Calibri" w:hAnsi="Calibri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7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706"/>
    <w:rPr>
      <w:rFonts w:ascii="Segoe UI" w:eastAsia="Calibr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ED5417-4B74-4381-8CD1-B34F95F106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3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rmenaan Palamuthusingam</dc:creator>
  <cp:lastModifiedBy>Jayaseela</cp:lastModifiedBy>
  <cp:revision>2</cp:revision>
  <dcterms:created xsi:type="dcterms:W3CDTF">2020-06-19T12:31:00Z</dcterms:created>
  <dcterms:modified xsi:type="dcterms:W3CDTF">2020-06-19T12:31:00Z</dcterms:modified>
</cp:coreProperties>
</file>